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Figure Lege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8"/>
        </w:rPr>
        <w:t>Supplemental Videos S1 and S2:</w:t>
      </w:r>
      <w:r>
        <w:rPr>
          <w:rFonts w:cs="Times New Roman" w:ascii="Times New Roman" w:hAnsi="Times New Roman"/>
          <w:szCs w:val="28"/>
        </w:rPr>
        <w:t xml:space="preserve"> Recruitment of MSC one minute after injection of 10</w:t>
      </w:r>
      <w:r>
        <w:rPr>
          <w:rFonts w:cs="Times New Roman" w:ascii="Times New Roman" w:hAnsi="Times New Roman"/>
          <w:szCs w:val="28"/>
          <w:vertAlign w:val="superscript"/>
        </w:rPr>
        <w:t>5</w:t>
      </w:r>
      <w:r>
        <w:rPr>
          <w:rFonts w:cs="Times New Roman" w:ascii="Times New Roman" w:hAnsi="Times New Roman"/>
          <w:szCs w:val="28"/>
        </w:rPr>
        <w:t xml:space="preserve"> MSC in mice was examined by intravital microscopy according to Fig. 5. Supplemental Video S1: Recruitment of GFP-MSC in cremaster muscle vessels. Supplemental Video S2: Recruitment of GFP-MSC in an orthotopic pancreatic xenograft tumor vessels (MIA-PaCa2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418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13:59:00Z</dcterms:created>
  <dc:creator>Ingrid herr</dc:creator>
  <dc:description/>
  <cp:keywords/>
  <dc:language>en-US</dc:language>
  <cp:lastModifiedBy>Ingrid herr</cp:lastModifiedBy>
  <cp:lastPrinted>2008-04-29T19:22:00Z</cp:lastPrinted>
  <dcterms:modified xsi:type="dcterms:W3CDTF">2008-04-29T17:22:00Z</dcterms:modified>
  <cp:revision>2</cp:revision>
  <dc:subject/>
  <dc:title>Supplemental Figure Legend</dc:title>
</cp:coreProperties>
</file>